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64B98" w14:textId="2D5BDA67" w:rsidR="006C396A" w:rsidRPr="004826FB" w:rsidRDefault="006C396A" w:rsidP="006C396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072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Pr="004826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xonomical contig classification obtained from tick-derived </w:t>
      </w:r>
      <w:r w:rsidR="008464D1">
        <w:rPr>
          <w:rFonts w:ascii="Times New Roman" w:hAnsi="Times New Roman" w:cs="Times New Roman"/>
          <w:b/>
          <w:sz w:val="24"/>
          <w:szCs w:val="24"/>
          <w:lang w:val="en-US"/>
        </w:rPr>
        <w:t>sample</w:t>
      </w:r>
      <w:r w:rsidR="008464D1" w:rsidRPr="004826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826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(done with </w:t>
      </w:r>
      <w:proofErr w:type="spellStart"/>
      <w:r w:rsidRPr="004826FB">
        <w:rPr>
          <w:rFonts w:ascii="Times New Roman" w:hAnsi="Times New Roman" w:cs="Times New Roman"/>
          <w:b/>
          <w:sz w:val="24"/>
          <w:szCs w:val="24"/>
          <w:lang w:val="en-US"/>
        </w:rPr>
        <w:t>Blastn</w:t>
      </w:r>
      <w:proofErr w:type="spellEnd"/>
      <w:r w:rsidRPr="004826FB">
        <w:rPr>
          <w:rFonts w:ascii="Times New Roman" w:hAnsi="Times New Roman" w:cs="Times New Roman"/>
          <w:b/>
          <w:sz w:val="24"/>
          <w:szCs w:val="24"/>
          <w:lang w:val="en-US"/>
        </w:rPr>
        <w:t>) in the NGS run.</w:t>
      </w:r>
    </w:p>
    <w:p w14:paraId="381EBCFE" w14:textId="77777777" w:rsidR="006C396A" w:rsidRPr="006C396A" w:rsidRDefault="006C396A" w:rsidP="006C396A">
      <w:pPr>
        <w:rPr>
          <w:rFonts w:ascii="Times New Roman" w:eastAsia="Arial" w:hAnsi="Times New Roman" w:cs="Times New Roman"/>
          <w:sz w:val="24"/>
          <w:szCs w:val="24"/>
          <w:lang w:val="en-US"/>
        </w:rPr>
      </w:pPr>
    </w:p>
    <w:tbl>
      <w:tblPr>
        <w:tblW w:w="992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3"/>
        <w:gridCol w:w="850"/>
        <w:gridCol w:w="2843"/>
        <w:gridCol w:w="992"/>
        <w:gridCol w:w="992"/>
        <w:gridCol w:w="993"/>
      </w:tblGrid>
      <w:tr w:rsidR="006C396A" w:rsidRPr="00D3540A" w14:paraId="76930C4E" w14:textId="77777777" w:rsidTr="004826FB">
        <w:trPr>
          <w:jc w:val="center"/>
        </w:trPr>
        <w:tc>
          <w:tcPr>
            <w:tcW w:w="3253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52DA6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onti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5024A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Contig </w:t>
            </w:r>
            <w:proofErr w:type="spellStart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2843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58136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ubject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AD487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ubject</w:t>
            </w:r>
            <w:proofErr w:type="spellEnd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805B4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dentity</w:t>
            </w:r>
            <w:proofErr w:type="spellEnd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F88E2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D3540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E-value</w:t>
            </w:r>
            <w:proofErr w:type="spellEnd"/>
          </w:p>
        </w:tc>
      </w:tr>
      <w:tr w:rsidR="006C396A" w:rsidRPr="00D3540A" w14:paraId="2ED65F93" w14:textId="77777777" w:rsidTr="004826FB">
        <w:trPr>
          <w:jc w:val="center"/>
        </w:trPr>
        <w:tc>
          <w:tcPr>
            <w:tcW w:w="3253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C141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NODE_87_cov_96.769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C2EBE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7201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A0E2F" w14:textId="77777777" w:rsidR="006C396A" w:rsidRPr="0096584D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s-ES"/>
              </w:rPr>
            </w:pPr>
            <w:r w:rsidRPr="0096584D">
              <w:rPr>
                <w:rFonts w:ascii="Times New Roman" w:eastAsia="Arial" w:hAnsi="Times New Roman" w:cs="Times New Roman"/>
                <w:color w:val="ED1C24"/>
                <w:sz w:val="24"/>
                <w:szCs w:val="24"/>
                <w:lang w:val="es-ES"/>
              </w:rPr>
              <w:t xml:space="preserve">NC_010702.1 Tamiami virus </w:t>
            </w:r>
            <w:proofErr w:type="spellStart"/>
            <w:r w:rsidRPr="0096584D">
              <w:rPr>
                <w:rFonts w:ascii="Times New Roman" w:eastAsia="Arial" w:hAnsi="Times New Roman" w:cs="Times New Roman"/>
                <w:color w:val="ED1C24"/>
                <w:sz w:val="24"/>
                <w:szCs w:val="24"/>
                <w:lang w:val="es-ES"/>
              </w:rPr>
              <w:t>segment</w:t>
            </w:r>
            <w:proofErr w:type="spellEnd"/>
            <w:r w:rsidRPr="0096584D">
              <w:rPr>
                <w:rFonts w:ascii="Times New Roman" w:eastAsia="Arial" w:hAnsi="Times New Roman" w:cs="Times New Roman"/>
                <w:color w:val="ED1C24"/>
                <w:sz w:val="24"/>
                <w:szCs w:val="24"/>
                <w:lang w:val="es-ES"/>
              </w:rPr>
              <w:t xml:space="preserve"> 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F05C7" w14:textId="2820B46E" w:rsidR="006C396A" w:rsidRPr="00D3540A" w:rsidRDefault="00CF59C4" w:rsidP="00CF59C4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714</w:t>
            </w:r>
            <w:r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D81EE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87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8E4ABF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0</w:t>
            </w:r>
          </w:p>
        </w:tc>
      </w:tr>
      <w:tr w:rsidR="006C396A" w:rsidRPr="00D3540A" w14:paraId="4FA09456" w14:textId="77777777" w:rsidTr="004826FB">
        <w:trPr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D55B4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NODE_98_cov_712.89664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DC94A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6929</w:t>
            </w:r>
          </w:p>
        </w:tc>
        <w:tc>
          <w:tcPr>
            <w:tcW w:w="2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FC8C4" w14:textId="09B6B42F" w:rsidR="006C396A" w:rsidRPr="0096584D" w:rsidRDefault="00FF44F4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s-ES"/>
              </w:rPr>
            </w:pPr>
            <w:r w:rsidRPr="00FF44F4">
              <w:rPr>
                <w:rFonts w:ascii="Times New Roman" w:eastAsia="Arial" w:hAnsi="Times New Roman" w:cs="Times New Roman"/>
                <w:color w:val="21409A"/>
                <w:sz w:val="24"/>
                <w:szCs w:val="24"/>
                <w:lang w:val="es-ES"/>
              </w:rPr>
              <w:t>MT478050.1</w:t>
            </w:r>
            <w:r w:rsidR="006C396A" w:rsidRPr="0096584D">
              <w:rPr>
                <w:rFonts w:ascii="Times New Roman" w:eastAsia="Arial" w:hAnsi="Times New Roman" w:cs="Times New Roman"/>
                <w:color w:val="21409A"/>
                <w:sz w:val="24"/>
                <w:szCs w:val="24"/>
                <w:lang w:val="es-ES"/>
              </w:rPr>
              <w:t xml:space="preserve"> Tacaribe virus </w:t>
            </w:r>
            <w:proofErr w:type="spellStart"/>
            <w:r w:rsidR="006C396A" w:rsidRPr="0096584D">
              <w:rPr>
                <w:rFonts w:ascii="Times New Roman" w:eastAsia="Arial" w:hAnsi="Times New Roman" w:cs="Times New Roman"/>
                <w:color w:val="21409A"/>
                <w:sz w:val="24"/>
                <w:szCs w:val="24"/>
                <w:lang w:val="es-ES"/>
              </w:rPr>
              <w:t>segment</w:t>
            </w:r>
            <w:proofErr w:type="spellEnd"/>
            <w:r w:rsidR="006C396A" w:rsidRPr="0096584D">
              <w:rPr>
                <w:rFonts w:ascii="Times New Roman" w:eastAsia="Arial" w:hAnsi="Times New Roman" w:cs="Times New Roman"/>
                <w:color w:val="21409A"/>
                <w:sz w:val="24"/>
                <w:szCs w:val="24"/>
                <w:lang w:val="es-ES"/>
              </w:rPr>
              <w:t xml:space="preserve"> L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5D97A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710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4E1BB" w14:textId="412B28D8" w:rsidR="006C396A" w:rsidRPr="00D3540A" w:rsidRDefault="006C396A" w:rsidP="00FF44F4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99.</w:t>
            </w:r>
            <w:r w:rsidR="00FF44F4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8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4968E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0</w:t>
            </w:r>
          </w:p>
        </w:tc>
      </w:tr>
      <w:tr w:rsidR="006C396A" w:rsidRPr="00D3540A" w14:paraId="2806559F" w14:textId="77777777" w:rsidTr="004826FB">
        <w:trPr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77D68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NODE_1086_cov_158.07752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2FAA3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3584</w:t>
            </w:r>
          </w:p>
        </w:tc>
        <w:tc>
          <w:tcPr>
            <w:tcW w:w="2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622B7" w14:textId="77777777" w:rsidR="006C396A" w:rsidRPr="006C396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6C396A">
              <w:rPr>
                <w:rFonts w:ascii="Times New Roman" w:eastAsia="Arial" w:hAnsi="Times New Roman" w:cs="Times New Roman"/>
                <w:color w:val="ED1C24"/>
                <w:sz w:val="24"/>
                <w:szCs w:val="24"/>
                <w:lang w:val="en-US"/>
              </w:rPr>
              <w:t>NC_010701.1 Tamiami virus segment 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ECF13" w14:textId="2FCAC208" w:rsidR="006C396A" w:rsidRPr="00D3540A" w:rsidRDefault="001416BE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35</w:t>
            </w:r>
            <w:r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AEAD6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85.4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FF2E6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ED1C24"/>
                <w:sz w:val="24"/>
                <w:szCs w:val="24"/>
              </w:rPr>
              <w:t>0</w:t>
            </w:r>
          </w:p>
        </w:tc>
      </w:tr>
      <w:tr w:rsidR="006C396A" w:rsidRPr="00D3540A" w14:paraId="08CD42CE" w14:textId="77777777" w:rsidTr="004826FB">
        <w:trPr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F762D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NODE_3686_cov_2395.87582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3565C6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2398</w:t>
            </w:r>
          </w:p>
        </w:tc>
        <w:tc>
          <w:tcPr>
            <w:tcW w:w="2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E5D6F" w14:textId="10828566" w:rsidR="006C396A" w:rsidRPr="000E5956" w:rsidRDefault="00FF44F4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0E5956">
              <w:rPr>
                <w:rFonts w:ascii="Times New Roman" w:eastAsia="Arial" w:hAnsi="Times New Roman" w:cs="Times New Roman"/>
                <w:color w:val="21409A"/>
                <w:sz w:val="24"/>
                <w:szCs w:val="24"/>
                <w:lang w:val="en-US"/>
              </w:rPr>
              <w:t>MT478051.1</w:t>
            </w:r>
            <w:r w:rsidR="006C396A" w:rsidRPr="000E5956">
              <w:rPr>
                <w:rFonts w:ascii="Times New Roman" w:eastAsia="Arial" w:hAnsi="Times New Roman" w:cs="Times New Roman"/>
                <w:color w:val="21409A"/>
                <w:sz w:val="24"/>
                <w:szCs w:val="24"/>
                <w:lang w:val="en-US"/>
              </w:rPr>
              <w:t>Tacaribe virus segment S,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A33281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34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56E23" w14:textId="7A446162" w:rsidR="006C396A" w:rsidRPr="00D3540A" w:rsidRDefault="006C396A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9</w:t>
            </w:r>
            <w:r w:rsidR="00FF44F4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9.9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EDE27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color w:val="21409A"/>
                <w:sz w:val="24"/>
                <w:szCs w:val="24"/>
              </w:rPr>
              <w:t>0</w:t>
            </w:r>
          </w:p>
        </w:tc>
      </w:tr>
      <w:tr w:rsidR="006C396A" w:rsidRPr="00D3540A" w14:paraId="499CDA55" w14:textId="77777777" w:rsidTr="004826FB">
        <w:trPr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89AFF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NODE_29501_cov_3.00099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F1163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1133</w:t>
            </w:r>
          </w:p>
        </w:tc>
        <w:tc>
          <w:tcPr>
            <w:tcW w:w="2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ADA41" w14:textId="77777777" w:rsidR="006C396A" w:rsidRPr="006C396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NC_038668.1 </w:t>
            </w:r>
            <w:proofErr w:type="spellStart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harvey</w:t>
            </w:r>
            <w:proofErr w:type="spellEnd"/>
            <w:r w:rsidRPr="006C39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murine sarcoma virus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3E0E8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7F056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93.0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BD4BB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</w:tr>
      <w:tr w:rsidR="006C396A" w:rsidRPr="00D3540A" w14:paraId="7BFA863E" w14:textId="77777777" w:rsidTr="004826FB">
        <w:trPr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0C4E6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NODE_4903_cov_2.34368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E731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2185</w:t>
            </w:r>
          </w:p>
        </w:tc>
        <w:tc>
          <w:tcPr>
            <w:tcW w:w="2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2E4EB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C_001501.1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Moloney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murine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leukemi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4ED02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83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50CD7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73.6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A66E7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7x10</w:t>
            </w:r>
            <w:r w:rsidRPr="00D3540A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-60</w:t>
            </w:r>
          </w:p>
        </w:tc>
      </w:tr>
      <w:tr w:rsidR="006C396A" w:rsidRPr="00D3540A" w14:paraId="313277F3" w14:textId="77777777" w:rsidTr="004826FB">
        <w:trPr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CE445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NODE_4903_cov_2.34368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E0CB4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2185</w:t>
            </w:r>
          </w:p>
        </w:tc>
        <w:tc>
          <w:tcPr>
            <w:tcW w:w="2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9FC80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C_001940.1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Feline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leukemi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8B3A9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844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1294C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74.7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A0659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5 x10</w:t>
            </w:r>
            <w:r w:rsidRPr="00D3540A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-71</w:t>
            </w:r>
          </w:p>
        </w:tc>
      </w:tr>
      <w:tr w:rsidR="006C396A" w:rsidRPr="00D3540A" w14:paraId="78DA5765" w14:textId="77777777" w:rsidTr="004826FB">
        <w:trPr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0633D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NODE_5753_cov_13.82356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C23AD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2071</w:t>
            </w:r>
          </w:p>
        </w:tc>
        <w:tc>
          <w:tcPr>
            <w:tcW w:w="2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1A241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it-IT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  <w:lang w:val="it-IT"/>
              </w:rPr>
              <w:t xml:space="preserve">NC_038922.1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  <w:lang w:val="it-IT"/>
              </w:rPr>
              <w:t>Avian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  <w:lang w:val="it-IT"/>
              </w:rPr>
              <w:t xml:space="preserve"> sarcoma virus CT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4A5B92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242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7E693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57D08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6 x10</w:t>
            </w:r>
            <w:r w:rsidRPr="00D3540A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-125</w:t>
            </w:r>
          </w:p>
        </w:tc>
      </w:tr>
      <w:tr w:rsidR="006C396A" w:rsidRPr="00D3540A" w14:paraId="33EC4F7E" w14:textId="77777777" w:rsidTr="004826FB">
        <w:trPr>
          <w:jc w:val="center"/>
        </w:trPr>
        <w:tc>
          <w:tcPr>
            <w:tcW w:w="3253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7C66F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NODE_201_cov_5.96594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47D32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5795</w:t>
            </w:r>
          </w:p>
        </w:tc>
        <w:tc>
          <w:tcPr>
            <w:tcW w:w="2843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3BE28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C_001501.1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Moloney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murine </w:t>
            </w:r>
            <w:proofErr w:type="spellStart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leukemia</w:t>
            </w:r>
            <w:proofErr w:type="spellEnd"/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viru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2D9F4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833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01BD1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4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7E0EB" w14:textId="77777777" w:rsidR="006C396A" w:rsidRPr="00D3540A" w:rsidRDefault="006C396A" w:rsidP="000E04A2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D3540A">
              <w:rPr>
                <w:rFonts w:ascii="Times New Roman" w:eastAsia="Arial" w:hAnsi="Times New Roman" w:cs="Times New Roman"/>
                <w:sz w:val="24"/>
                <w:szCs w:val="24"/>
              </w:rPr>
              <w:t>1 x10</w:t>
            </w:r>
            <w:r w:rsidRPr="00D3540A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-86</w:t>
            </w:r>
          </w:p>
        </w:tc>
      </w:tr>
    </w:tbl>
    <w:p w14:paraId="0BB2707D" w14:textId="77777777" w:rsidR="006C396A" w:rsidRDefault="006C396A" w:rsidP="006C396A">
      <w:pPr>
        <w:spacing w:line="480" w:lineRule="auto"/>
        <w:rPr>
          <w:rFonts w:ascii="Times New Roman" w:hAnsi="Times New Roman" w:cs="Times New Roman"/>
          <w:color w:val="181818"/>
          <w:sz w:val="24"/>
          <w:szCs w:val="24"/>
          <w:shd w:val="clear" w:color="auto" w:fill="FFFFFF"/>
        </w:rPr>
      </w:pPr>
    </w:p>
    <w:p w14:paraId="57922B79" w14:textId="77777777" w:rsidR="006C396A" w:rsidRDefault="006C396A" w:rsidP="006C396A"/>
    <w:p w14:paraId="3EECE3B5" w14:textId="748DEC3A" w:rsidR="00870FBC" w:rsidRPr="00870FBC" w:rsidRDefault="00870FBC" w:rsidP="00870FBC">
      <w:pPr>
        <w:spacing w:line="480" w:lineRule="auto"/>
        <w:ind w:firstLine="72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</w:rPr>
        <w:fldChar w:fldCharType="begin"/>
      </w:r>
      <w:r w:rsidRPr="004826FB">
        <w:rPr>
          <w:rFonts w:ascii="Times New Roman" w:hAnsi="Times New Roman" w:cs="Times New Roman"/>
          <w:b/>
          <w:lang w:val="it-IT"/>
        </w:rPr>
        <w:instrText xml:space="preserve"> ADDIN EN.REFLIST </w:instrText>
      </w:r>
      <w:r>
        <w:rPr>
          <w:rFonts w:ascii="Times New Roman" w:hAnsi="Times New Roman" w:cs="Times New Roman"/>
          <w:b/>
          <w:noProof/>
        </w:rPr>
        <w:fldChar w:fldCharType="end"/>
      </w:r>
    </w:p>
    <w:sectPr w:rsidR="00870FBC" w:rsidRPr="00870FBC" w:rsidSect="006C396A">
      <w:head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173CE" w14:textId="77777777" w:rsidR="00CC1DF8" w:rsidRDefault="00CC1DF8" w:rsidP="00CC1DF8">
      <w:pPr>
        <w:spacing w:after="0" w:line="240" w:lineRule="auto"/>
      </w:pPr>
      <w:r>
        <w:separator/>
      </w:r>
    </w:p>
  </w:endnote>
  <w:endnote w:type="continuationSeparator" w:id="0">
    <w:p w14:paraId="310DC5B0" w14:textId="77777777" w:rsidR="00CC1DF8" w:rsidRDefault="00CC1DF8" w:rsidP="00CC1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6B4CD" w14:textId="77777777" w:rsidR="00CC1DF8" w:rsidRDefault="00CC1DF8" w:rsidP="00CC1DF8">
      <w:pPr>
        <w:spacing w:after="0" w:line="240" w:lineRule="auto"/>
      </w:pPr>
      <w:r>
        <w:separator/>
      </w:r>
    </w:p>
  </w:footnote>
  <w:footnote w:type="continuationSeparator" w:id="0">
    <w:p w14:paraId="0AC17EF2" w14:textId="77777777" w:rsidR="00CC1DF8" w:rsidRDefault="00CC1DF8" w:rsidP="00CC1D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945903" w14:textId="15B1DCF0" w:rsidR="00CC1DF8" w:rsidRPr="004826FB" w:rsidRDefault="00CC1DF8" w:rsidP="004826FB">
    <w:pPr>
      <w:spacing w:line="480" w:lineRule="auto"/>
      <w:jc w:val="right"/>
      <w:rPr>
        <w:lang w:val="en-US"/>
      </w:rPr>
    </w:pPr>
    <w:r>
      <w:rPr>
        <w:rFonts w:ascii="Times New Roman" w:hAnsi="Times New Roman"/>
        <w:sz w:val="24"/>
        <w:szCs w:val="24"/>
        <w:lang w:val="en-US"/>
      </w:rPr>
      <w:t xml:space="preserve">Suppl. Information. </w:t>
    </w:r>
    <w:r w:rsidRPr="004826FB">
      <w:rPr>
        <w:rFonts w:ascii="Times New Roman" w:hAnsi="Times New Roman"/>
        <w:sz w:val="24"/>
        <w:szCs w:val="24"/>
        <w:lang w:val="en-US"/>
      </w:rPr>
      <w:t xml:space="preserve">Clade D </w:t>
    </w:r>
    <w:r w:rsidR="008464D1">
      <w:rPr>
        <w:rFonts w:ascii="Times New Roman" w:hAnsi="Times New Roman"/>
        <w:sz w:val="24"/>
        <w:szCs w:val="24"/>
        <w:lang w:val="en-US"/>
      </w:rPr>
      <w:t>mamm</w:t>
    </w:r>
    <w:r w:rsidRPr="004826FB">
      <w:rPr>
        <w:rFonts w:ascii="Times New Roman" w:hAnsi="Times New Roman"/>
        <w:sz w:val="24"/>
        <w:szCs w:val="24"/>
        <w:lang w:val="en-US"/>
      </w:rPr>
      <w:t>arenaviruses and</w:t>
    </w:r>
    <w:r>
      <w:rPr>
        <w:rFonts w:ascii="Times New Roman" w:hAnsi="Times New Roman"/>
        <w:sz w:val="24"/>
        <w:szCs w:val="24"/>
        <w:lang w:val="en-US"/>
      </w:rPr>
      <w:t xml:space="preserve"> zoonotic spillov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fd295fswrfdoevvsjxfep75x9z0005df9r&quot;&gt;My EndNote Library&lt;record-ids&gt;&lt;item&gt;112&lt;/item&gt;&lt;item&gt;232&lt;/item&gt;&lt;item&gt;233&lt;/item&gt;&lt;item&gt;234&lt;/item&gt;&lt;/record-ids&gt;&lt;/item&gt;&lt;/Libraries&gt;"/>
  </w:docVars>
  <w:rsids>
    <w:rsidRoot w:val="00870FBC"/>
    <w:rsid w:val="00092327"/>
    <w:rsid w:val="000E5956"/>
    <w:rsid w:val="001416BE"/>
    <w:rsid w:val="00160EC0"/>
    <w:rsid w:val="001978E8"/>
    <w:rsid w:val="00202027"/>
    <w:rsid w:val="002D2956"/>
    <w:rsid w:val="002F3918"/>
    <w:rsid w:val="00317023"/>
    <w:rsid w:val="0038363C"/>
    <w:rsid w:val="004826FB"/>
    <w:rsid w:val="00560C46"/>
    <w:rsid w:val="0057621C"/>
    <w:rsid w:val="005B24D8"/>
    <w:rsid w:val="006569D9"/>
    <w:rsid w:val="006A3D9E"/>
    <w:rsid w:val="006C396A"/>
    <w:rsid w:val="00726569"/>
    <w:rsid w:val="007736C4"/>
    <w:rsid w:val="007B0297"/>
    <w:rsid w:val="007D6DBF"/>
    <w:rsid w:val="00807297"/>
    <w:rsid w:val="008464D1"/>
    <w:rsid w:val="00870FBC"/>
    <w:rsid w:val="008933AF"/>
    <w:rsid w:val="00896E09"/>
    <w:rsid w:val="00A11422"/>
    <w:rsid w:val="00A20709"/>
    <w:rsid w:val="00AF6498"/>
    <w:rsid w:val="00B32E2C"/>
    <w:rsid w:val="00B46E86"/>
    <w:rsid w:val="00BB7249"/>
    <w:rsid w:val="00C50827"/>
    <w:rsid w:val="00C91942"/>
    <w:rsid w:val="00CC1DF8"/>
    <w:rsid w:val="00CD11B0"/>
    <w:rsid w:val="00CF59C4"/>
    <w:rsid w:val="00D1340E"/>
    <w:rsid w:val="00DB3D54"/>
    <w:rsid w:val="00DE204C"/>
    <w:rsid w:val="00E071CD"/>
    <w:rsid w:val="00E60236"/>
    <w:rsid w:val="00EB4CE9"/>
    <w:rsid w:val="00ED752D"/>
    <w:rsid w:val="00F74DAC"/>
    <w:rsid w:val="00F85C17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43C32"/>
  <w15:chartTrackingRefBased/>
  <w15:docId w15:val="{91A644DF-CB29-434B-9A2E-F453E0E9D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70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70FBC"/>
    <w:pPr>
      <w:spacing w:after="0"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70FBC"/>
    <w:rPr>
      <w:rFonts w:ascii="Arial" w:hAnsi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F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870F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70F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70F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70FBC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6C396A"/>
    <w:pPr>
      <w:spacing w:after="0" w:line="240" w:lineRule="auto"/>
    </w:pPr>
    <w:rPr>
      <w:rFonts w:ascii="Arial" w:hAnsi="Arial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6C396A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6C39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942"/>
    <w:pPr>
      <w:spacing w:after="160"/>
    </w:pPr>
    <w:rPr>
      <w:rFonts w:asciiTheme="minorHAnsi" w:hAnsiTheme="minorHAnsi"/>
      <w:b/>
      <w:bCs/>
      <w:lang w:val="fr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942"/>
    <w:rPr>
      <w:rFonts w:ascii="Arial" w:hAnsi="Arial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1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DF8"/>
  </w:style>
  <w:style w:type="paragraph" w:styleId="Footer">
    <w:name w:val="footer"/>
    <w:basedOn w:val="Normal"/>
    <w:link w:val="FooterChar"/>
    <w:uiPriority w:val="99"/>
    <w:unhideWhenUsed/>
    <w:rsid w:val="00CC1D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Hector</dc:creator>
  <cp:keywords/>
  <dc:description/>
  <cp:lastModifiedBy>Moreno Hector</cp:lastModifiedBy>
  <cp:revision>6</cp:revision>
  <dcterms:created xsi:type="dcterms:W3CDTF">2020-04-13T10:13:00Z</dcterms:created>
  <dcterms:modified xsi:type="dcterms:W3CDTF">2020-11-19T14:36:00Z</dcterms:modified>
</cp:coreProperties>
</file>